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937"/>
        <w:tblW w:w="14083" w:type="dxa"/>
        <w:tblLook w:val="04A0" w:firstRow="1" w:lastRow="0" w:firstColumn="1" w:lastColumn="0" w:noHBand="0" w:noVBand="1"/>
      </w:tblPr>
      <w:tblGrid>
        <w:gridCol w:w="1310"/>
        <w:gridCol w:w="2224"/>
        <w:gridCol w:w="4603"/>
        <w:gridCol w:w="2435"/>
        <w:gridCol w:w="1636"/>
        <w:gridCol w:w="125"/>
        <w:gridCol w:w="1750"/>
      </w:tblGrid>
      <w:tr w:rsidR="00517400" w:rsidRPr="00517400" w14:paraId="1D5B86A9" w14:textId="77777777" w:rsidTr="007C2490">
        <w:trPr>
          <w:trHeight w:val="232"/>
        </w:trPr>
        <w:tc>
          <w:tcPr>
            <w:tcW w:w="131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2381" w14:textId="77777777" w:rsidR="00172F7C" w:rsidRPr="00517400" w:rsidRDefault="00172F7C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>Gene</w:t>
            </w:r>
          </w:p>
        </w:tc>
        <w:tc>
          <w:tcPr>
            <w:tcW w:w="2224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EA7F" w14:textId="77777777" w:rsidR="00172F7C" w:rsidRPr="00517400" w:rsidRDefault="00172F7C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>Accession no.</w:t>
            </w:r>
          </w:p>
        </w:tc>
        <w:tc>
          <w:tcPr>
            <w:tcW w:w="460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F3C9" w14:textId="77777777" w:rsidR="00172F7C" w:rsidRPr="00517400" w:rsidRDefault="00172F7C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 xml:space="preserve">Primer </w:t>
            </w:r>
            <w:proofErr w:type="spellStart"/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>sequence</w:t>
            </w:r>
            <w:proofErr w:type="spellEnd"/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 xml:space="preserve"> 5´ --&gt;   3´</w:t>
            </w:r>
          </w:p>
        </w:tc>
        <w:tc>
          <w:tcPr>
            <w:tcW w:w="2435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F4434" w14:textId="77777777" w:rsidR="00172F7C" w:rsidRPr="00517400" w:rsidRDefault="00172F7C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>Product size (</w:t>
            </w:r>
            <w:proofErr w:type="spellStart"/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>bp</w:t>
            </w:r>
            <w:proofErr w:type="spellEnd"/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>)</w:t>
            </w:r>
          </w:p>
        </w:tc>
        <w:tc>
          <w:tcPr>
            <w:tcW w:w="1761" w:type="dxa"/>
            <w:gridSpan w:val="2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86517" w14:textId="5CF4AB1D" w:rsidR="00172F7C" w:rsidRPr="00517400" w:rsidRDefault="00172F7C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>Efficiency</w:t>
            </w:r>
            <w:proofErr w:type="spellEnd"/>
            <w:r w:rsidR="007C2490"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 xml:space="preserve"> (%)</w:t>
            </w:r>
          </w:p>
        </w:tc>
        <w:tc>
          <w:tcPr>
            <w:tcW w:w="175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B1A44" w14:textId="77777777" w:rsidR="00172F7C" w:rsidRPr="00517400" w:rsidRDefault="00172F7C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517400">
              <w:rPr>
                <w:rFonts w:ascii="Times New Roman" w:eastAsia="Times New Roman" w:hAnsi="Times New Roman" w:cs="Times New Roman"/>
                <w:b/>
                <w:bCs/>
                <w:kern w:val="0"/>
                <w:lang w:val="fr-FR" w:eastAsia="en-GB"/>
                <w14:ligatures w14:val="none"/>
              </w:rPr>
              <w:t>Correlation</w:t>
            </w:r>
            <w:proofErr w:type="spellEnd"/>
          </w:p>
        </w:tc>
      </w:tr>
      <w:tr w:rsidR="00517400" w:rsidRPr="00517400" w14:paraId="1BA47A6E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31A8C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CAT</w:t>
            </w:r>
          </w:p>
          <w:p w14:paraId="5B49C0B5" w14:textId="0A6E40A2" w:rsidR="00BC2871" w:rsidRPr="00517400" w:rsidRDefault="00BC2871" w:rsidP="00444C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62A8E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Ach21g051741.2</w:t>
            </w:r>
          </w:p>
          <w:p w14:paraId="3772CC40" w14:textId="28F6C7B1" w:rsidR="00BC2871" w:rsidRPr="00517400" w:rsidRDefault="00BC2871" w:rsidP="00A90DD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128DB0" w14:textId="1C215FFF" w:rsidR="00BC2871" w:rsidRPr="00517400" w:rsidRDefault="00326FD8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</w:t>
            </w:r>
            <w:r w:rsidR="00BC2871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</w:t>
            </w:r>
            <w:proofErr w:type="gramStart"/>
            <w:r w:rsidR="00BC2871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 :ACAAGGCCGGTAAAGCACAT</w:t>
            </w:r>
            <w:proofErr w:type="gramEnd"/>
          </w:p>
        </w:tc>
        <w:tc>
          <w:tcPr>
            <w:tcW w:w="243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D6574" w14:textId="77777777" w:rsidR="00BC2871" w:rsidRPr="00517400" w:rsidRDefault="00BC2871" w:rsidP="008616B5">
            <w:pPr>
              <w:spacing w:before="24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2</w:t>
            </w:r>
          </w:p>
          <w:p w14:paraId="44D27BFE" w14:textId="1F59DD19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1F76A1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2.1</w:t>
            </w:r>
          </w:p>
          <w:p w14:paraId="59EB9E0E" w14:textId="3A16BDE1" w:rsidR="00BC2871" w:rsidRPr="00517400" w:rsidRDefault="00BC2871" w:rsidP="001C19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35C041" w14:textId="5F27EBCA" w:rsidR="00BC2871" w:rsidRPr="00517400" w:rsidRDefault="0001792D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74</w:t>
            </w:r>
          </w:p>
          <w:p w14:paraId="3F1B76AC" w14:textId="401D1ECF" w:rsidR="00BC2871" w:rsidRPr="00517400" w:rsidRDefault="00BC2871" w:rsidP="004800C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517400" w:rsidRPr="00517400" w14:paraId="16BB074A" w14:textId="77777777" w:rsidTr="00BC2871">
        <w:trPr>
          <w:trHeight w:val="20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98E8D" w14:textId="3A03885D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E80B9" w14:textId="2F13103C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D40AE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 : TCCGACCTTAACCGACTCCT</w:t>
            </w:r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71646" w14:textId="7135543C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7C0E44B5" w14:textId="3BBACB8B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4A6EC652" w14:textId="6EA320FF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517400" w:rsidRPr="00517400" w14:paraId="14C6173A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898C9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CHI</w:t>
            </w:r>
          </w:p>
          <w:p w14:paraId="20137102" w14:textId="44EA1C7A" w:rsidR="00BC2871" w:rsidRPr="00517400" w:rsidRDefault="00BC2871" w:rsidP="00D825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4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47C72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Ach08g341891.2</w:t>
            </w:r>
          </w:p>
          <w:p w14:paraId="24E32C60" w14:textId="6B0703A5" w:rsidR="00BC2871" w:rsidRPr="00517400" w:rsidRDefault="00BC2871" w:rsidP="00E436CA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A1FC3" w14:textId="1466CFD6" w:rsidR="00BC2871" w:rsidRPr="00517400" w:rsidRDefault="00326FD8" w:rsidP="00326F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      </w:t>
            </w:r>
            <w:r w:rsidR="00BC2871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 : AATCGCTGCTTTCTTCGCAC</w:t>
            </w:r>
          </w:p>
        </w:tc>
        <w:tc>
          <w:tcPr>
            <w:tcW w:w="2435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F6BB5" w14:textId="77777777" w:rsidR="00BC2871" w:rsidRPr="00517400" w:rsidRDefault="00BC2871" w:rsidP="008616B5">
            <w:pPr>
              <w:spacing w:before="24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71</w:t>
            </w:r>
          </w:p>
          <w:p w14:paraId="7D116137" w14:textId="5503CB7B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92CECC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1.9</w:t>
            </w:r>
          </w:p>
          <w:p w14:paraId="1ECB71F8" w14:textId="451446D2" w:rsidR="00BC2871" w:rsidRPr="00517400" w:rsidRDefault="00BC2871" w:rsidP="00470E1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6EDE88" w14:textId="663B4AD7" w:rsidR="00BC2871" w:rsidRPr="00517400" w:rsidRDefault="0001792D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92</w:t>
            </w:r>
          </w:p>
          <w:p w14:paraId="7DDFFBA6" w14:textId="375BC081" w:rsidR="00BC2871" w:rsidRPr="00517400" w:rsidRDefault="00BC2871" w:rsidP="006C501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517400" w:rsidRPr="00517400" w14:paraId="73472426" w14:textId="77777777" w:rsidTr="00BC2871">
        <w:trPr>
          <w:trHeight w:val="20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5D295" w14:textId="05523F72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C4EAE" w14:textId="63AE6BA5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35E07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 : CGATTTCCGGGTTGTTGAGC</w:t>
            </w:r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AECD6" w14:textId="481021D9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399CB3B8" w14:textId="4881B1E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4BA77BD9" w14:textId="20AF9835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517400" w:rsidRPr="00517400" w14:paraId="145B0573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4F5C7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GLU</w:t>
            </w:r>
          </w:p>
          <w:p w14:paraId="0B42AA5D" w14:textId="02658ECA" w:rsidR="00BC2871" w:rsidRPr="00517400" w:rsidRDefault="00BC2871" w:rsidP="00C94A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4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C1C95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Ach24g103301.2</w:t>
            </w:r>
          </w:p>
          <w:p w14:paraId="178E5C1F" w14:textId="0B31394E" w:rsidR="00BC2871" w:rsidRPr="00517400" w:rsidRDefault="00BC2871" w:rsidP="00780C6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70DCC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 : ACCAGAACCTCTTTGACGCC</w:t>
            </w:r>
          </w:p>
        </w:tc>
        <w:tc>
          <w:tcPr>
            <w:tcW w:w="2435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8D2566" w14:textId="77777777" w:rsidR="00BC2871" w:rsidRPr="00517400" w:rsidRDefault="00BC2871" w:rsidP="008616B5">
            <w:pPr>
              <w:spacing w:before="24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145</w:t>
            </w:r>
          </w:p>
          <w:p w14:paraId="43D30ED2" w14:textId="0EE08FB3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3A72B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5</w:t>
            </w:r>
          </w:p>
          <w:p w14:paraId="12EC552D" w14:textId="2D4FF195" w:rsidR="00BC2871" w:rsidRPr="00517400" w:rsidRDefault="00BC2871" w:rsidP="0063446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334F66" w14:textId="6DC93F9D" w:rsidR="00BC2871" w:rsidRPr="00517400" w:rsidRDefault="0001792D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93</w:t>
            </w:r>
          </w:p>
          <w:p w14:paraId="0F8C4C62" w14:textId="3179ACAF" w:rsidR="00BC2871" w:rsidRPr="00517400" w:rsidRDefault="00BC2871" w:rsidP="00C7181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517400" w:rsidRPr="00517400" w14:paraId="38D6DEC3" w14:textId="77777777" w:rsidTr="00BC2871">
        <w:trPr>
          <w:trHeight w:val="20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CC8F3" w14:textId="2F92585F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5C048" w14:textId="7A8042B5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E783B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 : TAAGTGGCTGCGTTGTCGAT</w:t>
            </w:r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73364" w14:textId="5760A455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09EB79DE" w14:textId="1B0B0138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29AEFAC3" w14:textId="53B9E92D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517400" w:rsidRPr="00517400" w14:paraId="5F4C44C1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AF316C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NPR</w:t>
            </w:r>
          </w:p>
          <w:p w14:paraId="262CA31A" w14:textId="4A07C5D0" w:rsidR="00BC2871" w:rsidRPr="00517400" w:rsidRDefault="00BC2871" w:rsidP="003B36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4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839D0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Ach01g326501.2</w:t>
            </w:r>
          </w:p>
          <w:p w14:paraId="1979E222" w14:textId="04AED6CE" w:rsidR="00BC2871" w:rsidRPr="00517400" w:rsidRDefault="00BC2871" w:rsidP="00BB3D6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4E2F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 : GCCTTCTCCGATTCCAACGA</w:t>
            </w:r>
          </w:p>
        </w:tc>
        <w:tc>
          <w:tcPr>
            <w:tcW w:w="2435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DFE905" w14:textId="77777777" w:rsidR="00BC2871" w:rsidRPr="00517400" w:rsidRDefault="00BC2871" w:rsidP="008616B5">
            <w:pPr>
              <w:spacing w:before="24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110</w:t>
            </w:r>
          </w:p>
          <w:p w14:paraId="2EE48C9A" w14:textId="27FB1A9E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964BE6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7.3</w:t>
            </w:r>
          </w:p>
          <w:p w14:paraId="10F2CC7C" w14:textId="19EA8DC6" w:rsidR="00BC2871" w:rsidRPr="00517400" w:rsidRDefault="00BC2871" w:rsidP="00A3463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BD86BC" w14:textId="2A7D3CD3" w:rsidR="00BC2871" w:rsidRPr="00517400" w:rsidRDefault="0001792D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79</w:t>
            </w:r>
          </w:p>
          <w:p w14:paraId="4D9B7109" w14:textId="46E69797" w:rsidR="00BC2871" w:rsidRPr="00517400" w:rsidRDefault="00BC2871" w:rsidP="006B1F2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517400" w:rsidRPr="00517400" w14:paraId="6AC5F4EF" w14:textId="77777777" w:rsidTr="00BC2871">
        <w:trPr>
          <w:trHeight w:val="20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F67BD4" w14:textId="5B3CCDC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93415" w14:textId="48C915DA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FC8B8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</w:t>
            </w:r>
            <w:proofErr w:type="gramStart"/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:CAGCGAAGGGATGCGATTTC</w:t>
            </w:r>
            <w:proofErr w:type="gramEnd"/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4126F" w14:textId="528322EE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4DD41320" w14:textId="4B4FC06F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5BEE948E" w14:textId="4C0C2A3F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517400" w:rsidRPr="00517400" w14:paraId="538BB856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D44A7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POD</w:t>
            </w:r>
          </w:p>
          <w:p w14:paraId="47525D80" w14:textId="1F0F7F88" w:rsidR="00BC2871" w:rsidRPr="00517400" w:rsidRDefault="00BC2871" w:rsidP="00641D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4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3C481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Ach01g373131</w:t>
            </w:r>
          </w:p>
          <w:p w14:paraId="3DD9C7E6" w14:textId="7F8645C7" w:rsidR="00BC2871" w:rsidRPr="00517400" w:rsidRDefault="00BC2871" w:rsidP="00FE230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D69892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 : GGGGTGTGATGCTTCGGTTA</w:t>
            </w:r>
          </w:p>
        </w:tc>
        <w:tc>
          <w:tcPr>
            <w:tcW w:w="2435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72753" w14:textId="77777777" w:rsidR="00BC2871" w:rsidRPr="00517400" w:rsidRDefault="00BC2871" w:rsidP="008616B5">
            <w:pPr>
              <w:spacing w:before="24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7</w:t>
            </w:r>
          </w:p>
          <w:p w14:paraId="51A806F5" w14:textId="183C7C0A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F99E04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4.3</w:t>
            </w:r>
          </w:p>
          <w:p w14:paraId="361FD0C0" w14:textId="672FD4A5" w:rsidR="00BC2871" w:rsidRPr="00517400" w:rsidRDefault="00BC2871" w:rsidP="006D752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089577" w14:textId="256A78FB" w:rsidR="00BC2871" w:rsidRPr="00517400" w:rsidRDefault="0001792D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97</w:t>
            </w:r>
          </w:p>
          <w:p w14:paraId="7D98373A" w14:textId="0C5AC0A3" w:rsidR="00BC2871" w:rsidRPr="00517400" w:rsidRDefault="00BC2871" w:rsidP="00A67FD1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517400" w:rsidRPr="00517400" w14:paraId="5C6D89A3" w14:textId="77777777" w:rsidTr="00BC2871">
        <w:trPr>
          <w:trHeight w:val="20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B9648" w14:textId="2867D96F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1163B" w14:textId="065BA41E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2EB99C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 : GTCAAATCCATCTCCGGCCA</w:t>
            </w:r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939041" w14:textId="5D6E412C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2E11EDBF" w14:textId="2C32D3F1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00DA9407" w14:textId="529F6593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517400" w:rsidRPr="00517400" w14:paraId="5382EA0C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2F8B8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SOD</w:t>
            </w:r>
          </w:p>
          <w:p w14:paraId="71461BCA" w14:textId="488C928B" w:rsidR="00BC2871" w:rsidRPr="00517400" w:rsidRDefault="00BC2871" w:rsidP="002152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4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79E20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Ach03g419431.2</w:t>
            </w:r>
          </w:p>
          <w:p w14:paraId="29A4F711" w14:textId="0309ECD3" w:rsidR="00BC2871" w:rsidRPr="00517400" w:rsidRDefault="00BC2871" w:rsidP="00DE648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A70332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</w:t>
            </w:r>
            <w:proofErr w:type="gramStart"/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:ACTACAACAACGCCCTCCAG</w:t>
            </w:r>
            <w:proofErr w:type="gramEnd"/>
          </w:p>
        </w:tc>
        <w:tc>
          <w:tcPr>
            <w:tcW w:w="2435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31092A" w14:textId="77777777" w:rsidR="00BC2871" w:rsidRPr="00517400" w:rsidRDefault="00BC2871" w:rsidP="008616B5">
            <w:pPr>
              <w:spacing w:before="24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108</w:t>
            </w:r>
          </w:p>
          <w:p w14:paraId="7A325B98" w14:textId="67395963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0D0D46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0.2</w:t>
            </w:r>
          </w:p>
          <w:p w14:paraId="78F0CC87" w14:textId="4BC33090" w:rsidR="00BC2871" w:rsidRPr="00517400" w:rsidRDefault="00BC2871" w:rsidP="00BD3B7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799421" w14:textId="783E0466" w:rsidR="00BC2871" w:rsidRPr="00517400" w:rsidRDefault="0001792D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83</w:t>
            </w:r>
          </w:p>
          <w:p w14:paraId="48E3500D" w14:textId="5834996B" w:rsidR="00BC2871" w:rsidRPr="00517400" w:rsidRDefault="00BC2871" w:rsidP="00013A3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517400" w:rsidRPr="00517400" w14:paraId="34C24B61" w14:textId="77777777" w:rsidTr="00BC2871">
        <w:trPr>
          <w:trHeight w:val="20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9BAB4" w14:textId="309F7CC9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C7E41" w14:textId="1F3386D0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46EE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 : TGATATGACCTCCGCCGTTG</w:t>
            </w:r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FFBEAD" w14:textId="3BC1A704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2942F17A" w14:textId="0F9F4454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0836AE1D" w14:textId="6E944720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517400" w:rsidRPr="00517400" w14:paraId="4365F40A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6EF16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PAL</w:t>
            </w:r>
          </w:p>
          <w:p w14:paraId="1CD28E99" w14:textId="211ECA14" w:rsidR="00BC2871" w:rsidRPr="00517400" w:rsidRDefault="00BC2871" w:rsidP="000A2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4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8DB9F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Ach08g066341.2</w:t>
            </w:r>
          </w:p>
          <w:p w14:paraId="54B54C90" w14:textId="0A0E660A" w:rsidR="00BC2871" w:rsidRPr="00517400" w:rsidRDefault="00BC2871" w:rsidP="006166B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70701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 : ATCGTCGACCAAGTCCATCG</w:t>
            </w:r>
          </w:p>
        </w:tc>
        <w:tc>
          <w:tcPr>
            <w:tcW w:w="2435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628F8" w14:textId="77777777" w:rsidR="00BC2871" w:rsidRPr="00517400" w:rsidRDefault="00BC2871" w:rsidP="008616B5">
            <w:pPr>
              <w:spacing w:before="24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143</w:t>
            </w:r>
          </w:p>
          <w:p w14:paraId="21E49146" w14:textId="7F0EB0A5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86D149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102</w:t>
            </w:r>
          </w:p>
          <w:p w14:paraId="58A5F116" w14:textId="66179736" w:rsidR="00BC2871" w:rsidRPr="00517400" w:rsidRDefault="00BC2871" w:rsidP="00423F98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A21926" w14:textId="53A4D806" w:rsidR="00BC2871" w:rsidRPr="00517400" w:rsidRDefault="0001792D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89</w:t>
            </w:r>
          </w:p>
          <w:p w14:paraId="711EBDD8" w14:textId="67ABAF1A" w:rsidR="00BC2871" w:rsidRPr="00517400" w:rsidRDefault="00BC2871" w:rsidP="00095726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517400" w:rsidRPr="00517400" w14:paraId="68B6A8D1" w14:textId="77777777" w:rsidTr="00BC2871">
        <w:trPr>
          <w:trHeight w:val="20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0051E" w14:textId="473D0789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E10F70" w14:textId="23A46664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A16B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 : TTGCTAGACGGGTGTTGTCC</w:t>
            </w:r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6ABA5" w14:textId="343BF6C1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0153BD20" w14:textId="441C0F61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048B227C" w14:textId="3E66038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517400" w:rsidRPr="00517400" w14:paraId="1A13BF51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2C352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18s RNA</w:t>
            </w:r>
          </w:p>
          <w:p w14:paraId="427740FD" w14:textId="1E2BFCBA" w:rsidR="00BC2871" w:rsidRPr="00517400" w:rsidRDefault="00BC2871" w:rsidP="00CD02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24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7377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AB253775</w:t>
            </w:r>
          </w:p>
          <w:p w14:paraId="74051115" w14:textId="58F80EC6" w:rsidR="00BC2871" w:rsidRPr="00517400" w:rsidRDefault="00BC2871" w:rsidP="0006509D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D5768" w14:textId="55E8200A" w:rsidR="00BC2871" w:rsidRPr="00517400" w:rsidRDefault="00326FD8" w:rsidP="00326F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      </w:t>
            </w:r>
            <w:proofErr w:type="gramStart"/>
            <w:r w:rsidR="00BC2871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:GAATGACCCGCGAACTTGTC</w:t>
            </w:r>
            <w:proofErr w:type="gramEnd"/>
          </w:p>
        </w:tc>
        <w:tc>
          <w:tcPr>
            <w:tcW w:w="2435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11E39" w14:textId="77777777" w:rsidR="00BC2871" w:rsidRPr="00517400" w:rsidRDefault="00BC2871" w:rsidP="008616B5">
            <w:pPr>
              <w:spacing w:before="240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140</w:t>
            </w:r>
          </w:p>
          <w:p w14:paraId="5ABEDF29" w14:textId="59115E7A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1" w:type="dxa"/>
            <w:gridSpan w:val="2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2EA468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102</w:t>
            </w:r>
          </w:p>
          <w:p w14:paraId="67841271" w14:textId="05661635" w:rsidR="00BC2871" w:rsidRPr="00517400" w:rsidRDefault="00BC2871" w:rsidP="00E1344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2EC4340" w14:textId="4A92A5BE" w:rsidR="00BC2871" w:rsidRPr="00517400" w:rsidRDefault="0001792D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</w:t>
            </w:r>
            <w:r w:rsidR="00733BD2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97</w:t>
            </w:r>
          </w:p>
          <w:p w14:paraId="50C46998" w14:textId="5CDCC4DE" w:rsidR="00BC2871" w:rsidRPr="00517400" w:rsidRDefault="00BC2871" w:rsidP="00760B7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517400" w:rsidRPr="00517400" w14:paraId="172F70CF" w14:textId="77777777" w:rsidTr="00BC2871">
        <w:trPr>
          <w:trHeight w:val="19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F4AC4" w14:textId="3194919B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3E77E" w14:textId="2DAB3684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49FA6" w14:textId="494CA34B" w:rsidR="00BC2871" w:rsidRPr="00517400" w:rsidRDefault="00326FD8" w:rsidP="00326FD8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      </w:t>
            </w:r>
            <w:proofErr w:type="gramStart"/>
            <w:r w:rsidR="00BC2871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:CGGGATTCGTTGTTTGACCG</w:t>
            </w:r>
            <w:proofErr w:type="gramEnd"/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D69BD" w14:textId="697FF9DA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61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03CE479D" w14:textId="6CFA1619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vAlign w:val="center"/>
            <w:hideMark/>
          </w:tcPr>
          <w:p w14:paraId="1B9DFE3F" w14:textId="27E8A41A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517400" w:rsidRPr="00517400" w14:paraId="1BB11B51" w14:textId="77777777" w:rsidTr="00BC2871">
        <w:trPr>
          <w:trHeight w:val="190"/>
        </w:trPr>
        <w:tc>
          <w:tcPr>
            <w:tcW w:w="1310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77857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fr-FR" w:eastAsia="en-GB"/>
                <w14:ligatures w14:val="none"/>
              </w:rPr>
              <w:t>ACTIN</w:t>
            </w:r>
          </w:p>
        </w:tc>
        <w:tc>
          <w:tcPr>
            <w:tcW w:w="2224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04B7E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EF063572.1</w:t>
            </w:r>
          </w:p>
        </w:tc>
        <w:tc>
          <w:tcPr>
            <w:tcW w:w="4603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CE8D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F</w:t>
            </w:r>
            <w:proofErr w:type="gramStart"/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:CATCGTCCACAGGAAGTGCT</w:t>
            </w:r>
            <w:proofErr w:type="gramEnd"/>
          </w:p>
        </w:tc>
        <w:tc>
          <w:tcPr>
            <w:tcW w:w="2435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DE95C" w14:textId="60F46D6C" w:rsidR="00BC2871" w:rsidRPr="00517400" w:rsidRDefault="00BC2871" w:rsidP="008616B5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193</w:t>
            </w:r>
          </w:p>
        </w:tc>
        <w:tc>
          <w:tcPr>
            <w:tcW w:w="1636" w:type="dxa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EE3321" w14:textId="459A9C9B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  94.9</w:t>
            </w:r>
          </w:p>
        </w:tc>
        <w:tc>
          <w:tcPr>
            <w:tcW w:w="1875" w:type="dxa"/>
            <w:gridSpan w:val="2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2C687C" w14:textId="051260D3" w:rsidR="00BC2871" w:rsidRPr="00517400" w:rsidRDefault="00733BD2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 </w:t>
            </w:r>
            <w:r w:rsidR="0001792D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0.977</w:t>
            </w:r>
          </w:p>
        </w:tc>
      </w:tr>
      <w:tr w:rsidR="00517400" w:rsidRPr="00517400" w14:paraId="3C01FEB2" w14:textId="77777777" w:rsidTr="00BC2871">
        <w:trPr>
          <w:trHeight w:val="190"/>
        </w:trPr>
        <w:tc>
          <w:tcPr>
            <w:tcW w:w="1310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1A3B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224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A30457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60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EA5B7D" w14:textId="7E1702DE" w:rsidR="00BC2871" w:rsidRPr="00517400" w:rsidRDefault="00326FD8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 </w:t>
            </w:r>
            <w:r w:rsidR="00BC2871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R</w:t>
            </w:r>
            <w:proofErr w:type="gramStart"/>
            <w:r w:rsidR="00BC2871" w:rsidRPr="0051740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 :GGCAAGGAGAGCCATCACAT</w:t>
            </w:r>
            <w:proofErr w:type="gramEnd"/>
          </w:p>
        </w:tc>
        <w:tc>
          <w:tcPr>
            <w:tcW w:w="2435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C4BB1B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636" w:type="dxa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14AB57A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75" w:type="dxa"/>
            <w:gridSpan w:val="2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A20EBC6" w14:textId="77777777" w:rsidR="00BC2871" w:rsidRPr="00517400" w:rsidRDefault="00BC2871" w:rsidP="008616B5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739B846D" w14:textId="77777777" w:rsidR="008616B5" w:rsidRPr="00517400" w:rsidRDefault="008616B5" w:rsidP="00415F4D">
      <w:pPr>
        <w:spacing w:line="48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0BC5B947" w14:textId="13655EBB" w:rsidR="00415F4D" w:rsidRPr="00517400" w:rsidRDefault="00415F4D" w:rsidP="00415F4D">
      <w:pPr>
        <w:spacing w:line="480" w:lineRule="auto"/>
        <w:jc w:val="both"/>
        <w:rPr>
          <w:rFonts w:asciiTheme="majorBidi" w:hAnsiTheme="majorBidi" w:cstheme="majorBidi"/>
          <w:lang w:val="en-GB"/>
        </w:rPr>
      </w:pPr>
      <w:r w:rsidRPr="00517400">
        <w:rPr>
          <w:rFonts w:asciiTheme="majorBidi" w:hAnsiTheme="majorBidi" w:cstheme="majorBidi"/>
          <w:b/>
          <w:bCs/>
          <w:lang w:val="en-GB"/>
        </w:rPr>
        <w:t>Table S1.</w:t>
      </w:r>
      <w:r w:rsidRPr="00517400">
        <w:rPr>
          <w:rFonts w:asciiTheme="majorBidi" w:hAnsiTheme="majorBidi" w:cstheme="majorBidi"/>
          <w:lang w:val="en-GB"/>
        </w:rPr>
        <w:t xml:space="preserve">  Primers used in qPCR analysis. Gene name, accession number, primer sequence, product size, efficiency and correlation values were specified. Target genes were identified from the kiwifruit genome database (https://kiwifruitgenome.org/). Both reference genes, </w:t>
      </w:r>
      <w:r w:rsidRPr="00517400">
        <w:rPr>
          <w:rFonts w:asciiTheme="majorBidi" w:hAnsiTheme="majorBidi" w:cstheme="majorBidi"/>
          <w:i/>
          <w:iCs/>
          <w:lang w:val="en-GB"/>
        </w:rPr>
        <w:t xml:space="preserve">ACTIN </w:t>
      </w:r>
      <w:r w:rsidRPr="00517400">
        <w:rPr>
          <w:rFonts w:asciiTheme="majorBidi" w:hAnsiTheme="majorBidi" w:cstheme="majorBidi"/>
          <w:lang w:val="en-GB"/>
        </w:rPr>
        <w:t xml:space="preserve">and </w:t>
      </w:r>
      <w:r w:rsidRPr="00517400">
        <w:rPr>
          <w:rFonts w:asciiTheme="majorBidi" w:hAnsiTheme="majorBidi" w:cstheme="majorBidi"/>
          <w:i/>
          <w:iCs/>
          <w:lang w:val="en-GB"/>
        </w:rPr>
        <w:t>18s RNA</w:t>
      </w:r>
      <w:r w:rsidRPr="00517400">
        <w:rPr>
          <w:rFonts w:asciiTheme="majorBidi" w:hAnsiTheme="majorBidi" w:cstheme="majorBidi"/>
          <w:lang w:val="en-GB"/>
        </w:rPr>
        <w:t xml:space="preserve"> were identified from NCBI (</w:t>
      </w:r>
      <w:hyperlink r:id="rId4" w:history="1">
        <w:r w:rsidRPr="00517400">
          <w:rPr>
            <w:rStyle w:val="Hyperlink"/>
            <w:rFonts w:asciiTheme="majorBidi" w:hAnsiTheme="majorBidi"/>
            <w:color w:val="auto"/>
            <w:lang w:val="en-GB"/>
          </w:rPr>
          <w:t>https://www.ncbi.nlm.nih.gov/genbank/</w:t>
        </w:r>
      </w:hyperlink>
      <w:r w:rsidRPr="00517400">
        <w:rPr>
          <w:rFonts w:asciiTheme="majorBidi" w:hAnsiTheme="majorBidi" w:cstheme="majorBidi"/>
          <w:lang w:val="en-GB"/>
        </w:rPr>
        <w:t>).</w:t>
      </w:r>
    </w:p>
    <w:p w14:paraId="5B4FE2E1" w14:textId="77777777" w:rsidR="00E10341" w:rsidRPr="00517400" w:rsidRDefault="00E10341">
      <w:pPr>
        <w:rPr>
          <w:lang w:val="en-US"/>
        </w:rPr>
      </w:pPr>
    </w:p>
    <w:sectPr w:rsidR="00E10341" w:rsidRPr="00517400" w:rsidSect="00A012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F7C"/>
    <w:rsid w:val="0001792D"/>
    <w:rsid w:val="00172F7C"/>
    <w:rsid w:val="00326FD8"/>
    <w:rsid w:val="00415F4D"/>
    <w:rsid w:val="00517400"/>
    <w:rsid w:val="00565AEA"/>
    <w:rsid w:val="005A68C3"/>
    <w:rsid w:val="00613D99"/>
    <w:rsid w:val="006F653D"/>
    <w:rsid w:val="00733BD2"/>
    <w:rsid w:val="00796324"/>
    <w:rsid w:val="007C2490"/>
    <w:rsid w:val="008616B5"/>
    <w:rsid w:val="00A0127B"/>
    <w:rsid w:val="00B139A7"/>
    <w:rsid w:val="00BC2871"/>
    <w:rsid w:val="00D34B44"/>
    <w:rsid w:val="00E10341"/>
    <w:rsid w:val="00FB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CF10"/>
  <w15:chartTrackingRefBased/>
  <w15:docId w15:val="{41841D5A-1C47-A64B-8D27-33FE922D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2F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F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F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F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F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F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F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F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F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F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F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F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F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5F4D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3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D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D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3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nban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Jabeen</dc:creator>
  <cp:keywords/>
  <dc:description/>
  <cp:lastModifiedBy>India Humphreys</cp:lastModifiedBy>
  <cp:revision>3</cp:revision>
  <dcterms:created xsi:type="dcterms:W3CDTF">2024-04-10T14:17:00Z</dcterms:created>
  <dcterms:modified xsi:type="dcterms:W3CDTF">2024-04-17T08:36:00Z</dcterms:modified>
</cp:coreProperties>
</file>